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D5E9A" w14:textId="7DD3F707" w:rsidR="004A5309" w:rsidRPr="00CF7BC8" w:rsidRDefault="004A5309" w:rsidP="004A5309">
      <w:r w:rsidRPr="00CF7BC8">
        <w:t>Architecture of a 3D convolutional neural network used to detect apneas.</w:t>
      </w:r>
    </w:p>
    <w:tbl>
      <w:tblPr>
        <w:tblW w:w="5625" w:type="pct"/>
        <w:tblInd w:w="108" w:type="dxa"/>
        <w:tblBorders>
          <w:top w:val="double" w:sz="6" w:space="0" w:color="auto"/>
          <w:bottom w:val="double" w:sz="6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99"/>
        <w:gridCol w:w="1685"/>
        <w:gridCol w:w="2460"/>
        <w:gridCol w:w="1735"/>
        <w:gridCol w:w="2051"/>
      </w:tblGrid>
      <w:tr w:rsidR="004A5309" w:rsidRPr="004F1460" w14:paraId="79F11C72" w14:textId="77777777" w:rsidTr="00CF5D04">
        <w:trPr>
          <w:trHeight w:val="229"/>
        </w:trPr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59C30EB0" w14:textId="77777777" w:rsidR="004A5309" w:rsidRPr="00F05B86" w:rsidRDefault="004A5309" w:rsidP="00CF5D04">
            <w:pPr>
              <w:rPr>
                <w:rStyle w:val="Strong"/>
                <w:rFonts w:cs="Calibri"/>
                <w:b w:val="0"/>
                <w:bCs w:val="0"/>
                <w:color w:val="000000"/>
              </w:rPr>
            </w:pPr>
            <w:r w:rsidRPr="00D117A0">
              <w:t>Layer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2B17607D" w14:textId="77777777" w:rsidR="004A5309" w:rsidRPr="00F05B86" w:rsidRDefault="004A5309" w:rsidP="00CF5D04">
            <w:pPr>
              <w:rPr>
                <w:rStyle w:val="Strong"/>
                <w:rFonts w:cs="Calibri"/>
                <w:b w:val="0"/>
                <w:bCs w:val="0"/>
                <w:color w:val="000000"/>
              </w:rPr>
            </w:pPr>
            <w:r w:rsidRPr="00D117A0">
              <w:t>Number of filters, n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vAlign w:val="center"/>
          </w:tcPr>
          <w:p w14:paraId="3ADD5A20" w14:textId="77777777" w:rsidR="004A5309" w:rsidRPr="00F05B86" w:rsidRDefault="004A5309" w:rsidP="00CF5D04">
            <w:pPr>
              <w:rPr>
                <w:rStyle w:val="Strong"/>
                <w:rFonts w:cs="Calibri"/>
                <w:b w:val="0"/>
                <w:bCs w:val="0"/>
                <w:color w:val="000000"/>
              </w:rPr>
            </w:pPr>
            <w:r w:rsidRPr="00D117A0">
              <w:t>Size/strid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58D758BD" w14:textId="77777777" w:rsidR="004A5309" w:rsidRPr="00F05B86" w:rsidRDefault="004A5309" w:rsidP="00CF5D04">
            <w:pPr>
              <w:rPr>
                <w:rStyle w:val="Strong"/>
                <w:rFonts w:cs="Calibri"/>
                <w:b w:val="0"/>
                <w:bCs w:val="0"/>
                <w:color w:val="000000"/>
              </w:rPr>
            </w:pPr>
            <w:r w:rsidRPr="00D117A0">
              <w:t>Activation function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58741FB4" w14:textId="77777777" w:rsidR="004A5309" w:rsidRPr="00F05B86" w:rsidRDefault="004A5309" w:rsidP="00CF5D04">
            <w:pPr>
              <w:rPr>
                <w:rStyle w:val="Strong"/>
                <w:rFonts w:cs="Calibri"/>
                <w:b w:val="0"/>
                <w:bCs w:val="0"/>
                <w:color w:val="000000"/>
              </w:rPr>
            </w:pPr>
            <w:r w:rsidRPr="00D117A0">
              <w:t>Output size</w:t>
            </w:r>
          </w:p>
        </w:tc>
      </w:tr>
      <w:tr w:rsidR="004A5309" w:rsidRPr="004F1460" w14:paraId="75704831" w14:textId="77777777" w:rsidTr="00CF5D04">
        <w:trPr>
          <w:trHeight w:val="446"/>
        </w:trPr>
        <w:tc>
          <w:tcPr>
            <w:tcW w:w="123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1DD3C5F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Input</w:t>
            </w:r>
          </w:p>
        </w:tc>
        <w:tc>
          <w:tcPr>
            <w:tcW w:w="80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F61E534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N/A</w:t>
            </w:r>
            <w:r w:rsidRPr="001B58C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9A2A374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F656F62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16EDF1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480×640×18×2</w:t>
            </w:r>
          </w:p>
        </w:tc>
      </w:tr>
      <w:tr w:rsidR="004A5309" w:rsidRPr="004F1460" w14:paraId="26001630" w14:textId="77777777" w:rsidTr="00CF5D04">
        <w:trPr>
          <w:trHeight w:val="21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8E88C4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Average poo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21C8E7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252FF2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20×20×1/10×10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AD0B36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40E95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47×63×18×2</w:t>
            </w:r>
          </w:p>
        </w:tc>
      </w:tr>
      <w:tr w:rsidR="004A5309" w:rsidRPr="004F1460" w14:paraId="4CFD2D7F" w14:textId="77777777" w:rsidTr="00CF5D04">
        <w:trPr>
          <w:trHeight w:val="427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6001C8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314766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8CE3B5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084D74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0258B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47×63×18×2</w:t>
            </w:r>
          </w:p>
        </w:tc>
      </w:tr>
      <w:tr w:rsidR="004A5309" w:rsidRPr="004F1460" w14:paraId="0800D4D7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C73F79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AD2BC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64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33E9A" w14:textId="77777777" w:rsidR="004A5309" w:rsidRPr="00F05B86" w:rsidRDefault="004A5309" w:rsidP="00CF5D04">
            <w:pPr>
              <w:rPr>
                <w:rFonts w:cs="Calibri"/>
                <w:kern w:val="24"/>
                <w:lang w:eastAsia="en-CA"/>
              </w:rPr>
            </w:pPr>
            <w:r w:rsidRPr="00874B75">
              <w:t>5×5×1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157EA6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A884F1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43×59×18×64</w:t>
            </w:r>
          </w:p>
        </w:tc>
      </w:tr>
      <w:tr w:rsidR="004A5309" w:rsidRPr="004F1460" w14:paraId="76B95684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1F3EE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27B14D" w14:textId="77777777" w:rsidR="004A5309" w:rsidRPr="00F05B86" w:rsidRDefault="004A5309" w:rsidP="00CF5D04">
            <w:pPr>
              <w:rPr>
                <w:rFonts w:eastAsia="Calibri" w:cs="Calibri"/>
                <w:kern w:val="24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9A786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2C7D45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 xml:space="preserve">Leaky </w:t>
            </w:r>
            <w:proofErr w:type="spellStart"/>
            <w:r w:rsidRPr="00874B75">
              <w:t>Relu</w:t>
            </w:r>
            <w:r w:rsidRPr="001B58C6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CEA5BF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43×59×18×64</w:t>
            </w:r>
          </w:p>
        </w:tc>
      </w:tr>
      <w:tr w:rsidR="004A5309" w:rsidRPr="004F1460" w14:paraId="66AEF6A8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3906C1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Dropout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C4FD3F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341946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BA85E6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AF7883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43×59×18×64</w:t>
            </w:r>
          </w:p>
        </w:tc>
      </w:tr>
      <w:tr w:rsidR="004A5309" w:rsidRPr="004F1460" w14:paraId="78223405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39664B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639B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64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B00B19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10×10×1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A6A927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B42CAA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34×50×18×64</w:t>
            </w:r>
          </w:p>
        </w:tc>
      </w:tr>
      <w:tr w:rsidR="004A5309" w:rsidRPr="004F1460" w14:paraId="1A050300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32A1D9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77E051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55F24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7FA824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 xml:space="preserve">Leaky </w:t>
            </w:r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25289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34×50×18×64</w:t>
            </w:r>
          </w:p>
        </w:tc>
      </w:tr>
      <w:tr w:rsidR="004A5309" w:rsidRPr="004F1460" w14:paraId="4BE036C4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0D77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65C59F" w14:textId="77777777" w:rsidR="004A5309" w:rsidRPr="00F05B86" w:rsidRDefault="004A5309" w:rsidP="00CF5D04">
            <w:pPr>
              <w:rPr>
                <w:rFonts w:eastAsia="Calibri" w:cs="Calibri"/>
                <w:kern w:val="24"/>
              </w:rPr>
            </w:pPr>
            <w:r w:rsidRPr="00874B75">
              <w:t>128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B27C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5×5×2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10B31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B23D23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30×46×17×128</w:t>
            </w:r>
          </w:p>
        </w:tc>
      </w:tr>
      <w:tr w:rsidR="004A5309" w:rsidRPr="004F1460" w14:paraId="48630913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A1C8E1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A44B1D" w14:textId="77777777" w:rsidR="004A5309" w:rsidRPr="00F05B86" w:rsidRDefault="004A5309" w:rsidP="00CF5D04">
            <w:pPr>
              <w:rPr>
                <w:rFonts w:eastAsia="Calibri" w:cs="Calibri"/>
                <w:kern w:val="24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E2564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3B05D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 xml:space="preserve">Leaky </w:t>
            </w:r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61B4D5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30×46×17×128</w:t>
            </w:r>
          </w:p>
        </w:tc>
      </w:tr>
      <w:tr w:rsidR="004A5309" w:rsidRPr="004F1460" w14:paraId="0597F659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5FF28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E6CEBF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256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9662B5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5×5×1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559432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22FEDC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26×42×17×256</w:t>
            </w:r>
          </w:p>
        </w:tc>
      </w:tr>
      <w:tr w:rsidR="004A5309" w:rsidRPr="004F1460" w14:paraId="75B0D954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D25F31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9AB0BE" w14:textId="77777777" w:rsidR="004A5309" w:rsidRPr="00F05B86" w:rsidRDefault="004A5309" w:rsidP="00CF5D04">
            <w:pPr>
              <w:rPr>
                <w:rFonts w:eastAsia="Calibri" w:cs="Calibri"/>
                <w:kern w:val="24"/>
              </w:rPr>
            </w:pPr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7B4FFA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7F379" w14:textId="77777777" w:rsidR="004A5309" w:rsidRPr="00F05B86" w:rsidRDefault="004A5309" w:rsidP="00CF5D04">
            <w:pPr>
              <w:rPr>
                <w:rFonts w:cs="Calibri"/>
              </w:rPr>
            </w:pPr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045800" w14:textId="77777777" w:rsidR="004A5309" w:rsidRPr="00F05B86" w:rsidRDefault="004A5309" w:rsidP="00CF5D04">
            <w:pPr>
              <w:rPr>
                <w:rFonts w:cs="Calibri"/>
              </w:rPr>
            </w:pPr>
            <w:r w:rsidRPr="00874B75">
              <w:t>26×42×17×256</w:t>
            </w:r>
          </w:p>
        </w:tc>
      </w:tr>
      <w:tr w:rsidR="004A5309" w:rsidRPr="004F1460" w14:paraId="4EA5F46D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8E69D9" w14:textId="77777777" w:rsidR="004A5309" w:rsidRPr="00874B75" w:rsidRDefault="004A5309" w:rsidP="00CF5D04">
            <w:r w:rsidRPr="00874B75">
              <w:t>Dropout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7F66E7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9B60D2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DE14E9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D4E019" w14:textId="77777777" w:rsidR="004A5309" w:rsidRPr="00874B75" w:rsidRDefault="004A5309" w:rsidP="00CF5D04">
            <w:r w:rsidRPr="00874B75">
              <w:t>26×42×17×256</w:t>
            </w:r>
          </w:p>
        </w:tc>
      </w:tr>
      <w:tr w:rsidR="004A5309" w:rsidRPr="004F1460" w14:paraId="3E09EDE5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ECF2A" w14:textId="77777777" w:rsidR="004A5309" w:rsidRPr="00874B75" w:rsidRDefault="004A5309" w:rsidP="00CF5D04">
            <w:r w:rsidRPr="00874B75">
              <w:t>Max poo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7E68BC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84AC0A" w14:textId="77777777" w:rsidR="004A5309" w:rsidRPr="00874B75" w:rsidRDefault="004A5309" w:rsidP="00CF5D04">
            <w:r w:rsidRPr="00874B75">
              <w:t>10×10×</w:t>
            </w:r>
            <w:r>
              <w:t>1</w:t>
            </w:r>
            <w:r w:rsidRPr="00874B75">
              <w:t>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C9013B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41092E" w14:textId="77777777" w:rsidR="004A5309" w:rsidRPr="00874B75" w:rsidRDefault="004A5309" w:rsidP="00CF5D04">
            <w:r w:rsidRPr="00874B75">
              <w:t>17×33×17×256</w:t>
            </w:r>
          </w:p>
        </w:tc>
      </w:tr>
      <w:tr w:rsidR="004A5309" w:rsidRPr="004F1460" w14:paraId="1F840461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F84F46" w14:textId="77777777" w:rsidR="004A5309" w:rsidRPr="00874B75" w:rsidRDefault="004A5309" w:rsidP="00CF5D04"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5E52E" w14:textId="77777777" w:rsidR="004A5309" w:rsidRPr="00874B75" w:rsidRDefault="004A5309" w:rsidP="00CF5D04">
            <w:r w:rsidRPr="00874B75">
              <w:t>256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5EAC2" w14:textId="77777777" w:rsidR="004A5309" w:rsidRPr="00874B75" w:rsidRDefault="004A5309" w:rsidP="00CF5D04">
            <w:r w:rsidRPr="00874B75">
              <w:t>5×5×2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7BCE2C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A14295" w14:textId="77777777" w:rsidR="004A5309" w:rsidRPr="00874B75" w:rsidRDefault="004A5309" w:rsidP="00CF5D04">
            <w:r w:rsidRPr="00874B75">
              <w:t>13×29×16×256</w:t>
            </w:r>
          </w:p>
        </w:tc>
      </w:tr>
      <w:tr w:rsidR="004A5309" w:rsidRPr="004F1460" w14:paraId="248BE62D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A8C432" w14:textId="77777777" w:rsidR="004A5309" w:rsidRPr="00874B75" w:rsidRDefault="004A5309" w:rsidP="00CF5D04"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7B8C87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CAF322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E1BE4" w14:textId="77777777" w:rsidR="004A5309" w:rsidRPr="00874B75" w:rsidRDefault="004A5309" w:rsidP="00CF5D04"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E0F10A" w14:textId="77777777" w:rsidR="004A5309" w:rsidRPr="00874B75" w:rsidRDefault="004A5309" w:rsidP="00CF5D04">
            <w:r w:rsidRPr="00874B75">
              <w:t>13×29×16×256</w:t>
            </w:r>
          </w:p>
        </w:tc>
      </w:tr>
      <w:tr w:rsidR="004A5309" w:rsidRPr="004F1460" w14:paraId="254BB951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0A0226" w14:textId="77777777" w:rsidR="004A5309" w:rsidRPr="00874B75" w:rsidRDefault="004A5309" w:rsidP="00CF5D04">
            <w:r w:rsidRPr="00F05B86">
              <w:rPr>
                <w:color w:val="000000"/>
              </w:rPr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012F50" w14:textId="77777777" w:rsidR="004A5309" w:rsidRPr="00874B75" w:rsidRDefault="004A5309" w:rsidP="00CF5D04">
            <w:r w:rsidRPr="00874B75">
              <w:t>128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810326" w14:textId="77777777" w:rsidR="004A5309" w:rsidRPr="00874B75" w:rsidRDefault="004A5309" w:rsidP="00CF5D04">
            <w:r w:rsidRPr="00874B75">
              <w:t>5×5×1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62C903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C6237A" w14:textId="77777777" w:rsidR="004A5309" w:rsidRPr="00874B75" w:rsidRDefault="004A5309" w:rsidP="00CF5D04">
            <w:r w:rsidRPr="00874B75">
              <w:t>9×25×16×128</w:t>
            </w:r>
          </w:p>
        </w:tc>
      </w:tr>
      <w:tr w:rsidR="004A5309" w:rsidRPr="00C83900" w14:paraId="19868B9C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112287" w14:textId="77777777" w:rsidR="004A5309" w:rsidRPr="00F05B86" w:rsidRDefault="004A5309" w:rsidP="00CF5D04">
            <w:pPr>
              <w:rPr>
                <w:color w:val="000000"/>
              </w:rPr>
            </w:pPr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668788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6A5B3A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3A8C59" w14:textId="77777777" w:rsidR="004A5309" w:rsidRPr="00874B75" w:rsidRDefault="004A5309" w:rsidP="00CF5D04"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708B9" w14:textId="77777777" w:rsidR="004A5309" w:rsidRPr="00C83900" w:rsidRDefault="004A5309" w:rsidP="00CF5D04">
            <w:r w:rsidRPr="00C83900">
              <w:t>9×25×16×128</w:t>
            </w:r>
          </w:p>
        </w:tc>
      </w:tr>
      <w:tr w:rsidR="004A5309" w:rsidRPr="004F1460" w14:paraId="2C14AE8E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69073" w14:textId="77777777" w:rsidR="004A5309" w:rsidRPr="00874B75" w:rsidRDefault="004A5309" w:rsidP="00CF5D04"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006F21" w14:textId="77777777" w:rsidR="004A5309" w:rsidRPr="00874B75" w:rsidRDefault="004A5309" w:rsidP="00CF5D04">
            <w:r w:rsidRPr="00874B75">
              <w:t>64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43FA6" w14:textId="77777777" w:rsidR="004A5309" w:rsidRPr="00874B75" w:rsidRDefault="004A5309" w:rsidP="00CF5D04">
            <w:r w:rsidRPr="00874B75">
              <w:t>2×2×2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A840B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A8716F" w14:textId="77777777" w:rsidR="004A5309" w:rsidRPr="00874B75" w:rsidRDefault="004A5309" w:rsidP="00CF5D04">
            <w:r w:rsidRPr="00874B75">
              <w:t>8×24×15×128</w:t>
            </w:r>
          </w:p>
        </w:tc>
      </w:tr>
      <w:tr w:rsidR="004A5309" w:rsidRPr="004F1460" w14:paraId="5E57A04F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9418C" w14:textId="77777777" w:rsidR="004A5309" w:rsidRPr="00874B75" w:rsidRDefault="004A5309" w:rsidP="00CF5D04"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D46809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A7E263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A49D85" w14:textId="77777777" w:rsidR="004A5309" w:rsidRPr="00874B75" w:rsidRDefault="004A5309" w:rsidP="00CF5D04"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3BE1F0" w14:textId="77777777" w:rsidR="004A5309" w:rsidRPr="00874B75" w:rsidRDefault="004A5309" w:rsidP="00CF5D04">
            <w:r w:rsidRPr="00874B75">
              <w:t>8×24×15×128</w:t>
            </w:r>
          </w:p>
        </w:tc>
      </w:tr>
      <w:tr w:rsidR="004A5309" w:rsidRPr="004F1460" w14:paraId="332FBC9E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ADD4A8" w14:textId="77777777" w:rsidR="004A5309" w:rsidRPr="00874B75" w:rsidRDefault="004A5309" w:rsidP="00CF5D04"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C428B1" w14:textId="77777777" w:rsidR="004A5309" w:rsidRPr="00874B75" w:rsidRDefault="004A5309" w:rsidP="00CF5D04">
            <w:r w:rsidRPr="00874B75">
              <w:t>128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59EB37" w14:textId="77777777" w:rsidR="004A5309" w:rsidRPr="00874B75" w:rsidRDefault="004A5309" w:rsidP="00CF5D04">
            <w:r w:rsidRPr="00874B75">
              <w:t>3×3×2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A15973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F15AA8" w14:textId="77777777" w:rsidR="004A5309" w:rsidRPr="00874B75" w:rsidRDefault="004A5309" w:rsidP="00CF5D04">
            <w:r w:rsidRPr="00874B75">
              <w:t>6×22×14×128</w:t>
            </w:r>
          </w:p>
        </w:tc>
      </w:tr>
      <w:tr w:rsidR="004A5309" w:rsidRPr="004F1460" w14:paraId="3B99CDBF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3CE38" w14:textId="77777777" w:rsidR="004A5309" w:rsidRPr="00874B75" w:rsidRDefault="004A5309" w:rsidP="00CF5D04"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B0580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3EBA19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60634" w14:textId="77777777" w:rsidR="004A5309" w:rsidRPr="00874B75" w:rsidRDefault="004A5309" w:rsidP="00CF5D04"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D8F0C7" w14:textId="77777777" w:rsidR="004A5309" w:rsidRPr="00874B75" w:rsidRDefault="004A5309" w:rsidP="00CF5D04">
            <w:r w:rsidRPr="00874B75">
              <w:t>6×22×14×128</w:t>
            </w:r>
          </w:p>
        </w:tc>
      </w:tr>
      <w:tr w:rsidR="004A5309" w:rsidRPr="004F1460" w14:paraId="26CF0A10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76EEDB" w14:textId="77777777" w:rsidR="004A5309" w:rsidRPr="00874B75" w:rsidRDefault="004A5309" w:rsidP="00CF5D04">
            <w:r w:rsidRPr="00874B75">
              <w:t>Convolutional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6128F" w14:textId="77777777" w:rsidR="004A5309" w:rsidRPr="00874B75" w:rsidRDefault="004A5309" w:rsidP="00CF5D04">
            <w:r w:rsidRPr="00874B75">
              <w:t>64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F2F155" w14:textId="77777777" w:rsidR="004A5309" w:rsidRPr="00874B75" w:rsidRDefault="004A5309" w:rsidP="00CF5D04">
            <w:r w:rsidRPr="00874B75">
              <w:t>5×5×2/1×1×1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212D9B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DF8A71" w14:textId="77777777" w:rsidR="004A5309" w:rsidRPr="00874B75" w:rsidRDefault="004A5309" w:rsidP="00CF5D04">
            <w:r w:rsidRPr="00874B75">
              <w:t>2×18×13×64</w:t>
            </w:r>
          </w:p>
        </w:tc>
      </w:tr>
      <w:tr w:rsidR="004A5309" w:rsidRPr="004F1460" w14:paraId="0C52C5F9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1C8C6" w14:textId="77777777" w:rsidR="004A5309" w:rsidRPr="00874B75" w:rsidRDefault="004A5309" w:rsidP="00CF5D04"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404046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EEB072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F3D85D" w14:textId="77777777" w:rsidR="004A5309" w:rsidRPr="00874B75" w:rsidRDefault="004A5309" w:rsidP="00CF5D04"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C01E2F" w14:textId="77777777" w:rsidR="004A5309" w:rsidRPr="00874B75" w:rsidRDefault="004A5309" w:rsidP="00CF5D04">
            <w:r w:rsidRPr="00874B75">
              <w:t>2×18×13×64</w:t>
            </w:r>
          </w:p>
        </w:tc>
      </w:tr>
      <w:tr w:rsidR="004A5309" w:rsidRPr="004F1460" w14:paraId="4CFF6EE7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818D37" w14:textId="77777777" w:rsidR="004A5309" w:rsidRPr="00874B75" w:rsidRDefault="004A5309" w:rsidP="00CF5D04">
            <w:r w:rsidRPr="00874B75">
              <w:t>Flatte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1353D1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8354CA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589763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B467D0" w14:textId="77777777" w:rsidR="004A5309" w:rsidRPr="00874B75" w:rsidRDefault="004A5309" w:rsidP="00CF5D04">
            <w:r w:rsidRPr="00874B75">
              <w:rPr>
                <w:rFonts w:eastAsia="MS Mincho"/>
              </w:rPr>
              <w:t>29,952</w:t>
            </w:r>
          </w:p>
        </w:tc>
      </w:tr>
      <w:tr w:rsidR="004A5309" w:rsidRPr="004F1460" w14:paraId="1B48FF6C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E73AC" w14:textId="77777777" w:rsidR="004A5309" w:rsidRPr="00874B75" w:rsidRDefault="004A5309" w:rsidP="00CF5D04">
            <w:r w:rsidRPr="00874B75">
              <w:t>Fully connected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B892EF" w14:textId="77777777" w:rsidR="004A5309" w:rsidRPr="00874B75" w:rsidRDefault="004A5309" w:rsidP="00CF5D04">
            <w:r w:rsidRPr="00874B75">
              <w:t>64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9A1A2" w14:textId="77777777" w:rsidR="004A5309" w:rsidRPr="00874B75" w:rsidRDefault="004A5309" w:rsidP="00CF5D04">
            <w:r w:rsidRPr="00874B75">
              <w:rPr>
                <w:rFonts w:eastAsia="MS Mincho"/>
              </w:rPr>
              <w:t>29,952</w:t>
            </w:r>
            <w:r w:rsidRPr="00874B75">
              <w:t>×64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A9048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DD820" w14:textId="77777777" w:rsidR="004A5309" w:rsidRPr="00874B75" w:rsidRDefault="004A5309" w:rsidP="00CF5D04">
            <w:pPr>
              <w:rPr>
                <w:rFonts w:eastAsia="MS Mincho"/>
              </w:rPr>
            </w:pPr>
            <w:r w:rsidRPr="00874B75">
              <w:t>64</w:t>
            </w:r>
          </w:p>
        </w:tc>
      </w:tr>
      <w:tr w:rsidR="004A5309" w:rsidRPr="004F1460" w14:paraId="15399AEF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7B83C3" w14:textId="77777777" w:rsidR="004A5309" w:rsidRPr="00874B75" w:rsidRDefault="004A5309" w:rsidP="00CF5D04">
            <w:r w:rsidRPr="00874B75">
              <w:t>Batch Normalization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7AAC27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2B259E" w14:textId="77777777" w:rsidR="004A5309" w:rsidRPr="00874B75" w:rsidRDefault="004A5309" w:rsidP="00CF5D04">
            <w:pPr>
              <w:rPr>
                <w:rFonts w:eastAsia="MS Mincho"/>
              </w:rPr>
            </w:pPr>
            <w:r w:rsidRPr="00874B75">
              <w:t>N/A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4EE2E3" w14:textId="77777777" w:rsidR="004A5309" w:rsidRPr="00874B75" w:rsidRDefault="004A5309" w:rsidP="00CF5D04">
            <w:proofErr w:type="spellStart"/>
            <w:r w:rsidRPr="00874B75">
              <w:t>Relu</w:t>
            </w:r>
            <w:proofErr w:type="spellEnd"/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62D2B1" w14:textId="77777777" w:rsidR="004A5309" w:rsidRPr="00874B75" w:rsidRDefault="004A5309" w:rsidP="00CF5D04">
            <w:r w:rsidRPr="00874B75">
              <w:t>64</w:t>
            </w:r>
          </w:p>
        </w:tc>
      </w:tr>
      <w:tr w:rsidR="004A5309" w:rsidRPr="004F1460" w14:paraId="6693C2AF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F98A01" w14:textId="77777777" w:rsidR="004A5309" w:rsidRPr="00874B75" w:rsidRDefault="004A5309" w:rsidP="00CF5D04">
            <w:r w:rsidRPr="00874B75">
              <w:t>Fully connected</w:t>
            </w:r>
          </w:p>
        </w:tc>
        <w:tc>
          <w:tcPr>
            <w:tcW w:w="8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3037A2" w14:textId="77777777" w:rsidR="004A5309" w:rsidRPr="00874B75" w:rsidRDefault="004A5309" w:rsidP="00CF5D04">
            <w:r w:rsidRPr="00874B75">
              <w:t>16</w:t>
            </w:r>
          </w:p>
        </w:tc>
        <w:tc>
          <w:tcPr>
            <w:tcW w:w="116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D31193" w14:textId="77777777" w:rsidR="004A5309" w:rsidRPr="00874B75" w:rsidRDefault="004A5309" w:rsidP="00CF5D04">
            <w:r w:rsidRPr="00874B75">
              <w:t>64×16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56186F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9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F4209C" w14:textId="77777777" w:rsidR="004A5309" w:rsidRPr="00874B75" w:rsidRDefault="004A5309" w:rsidP="00CF5D04">
            <w:r w:rsidRPr="00874B75">
              <w:t>16</w:t>
            </w:r>
          </w:p>
        </w:tc>
      </w:tr>
      <w:tr w:rsidR="004A5309" w:rsidRPr="004F1460" w14:paraId="5818FDDE" w14:textId="77777777" w:rsidTr="00CF5D04">
        <w:trPr>
          <w:trHeight w:val="80"/>
        </w:trPr>
        <w:tc>
          <w:tcPr>
            <w:tcW w:w="1234" w:type="pct"/>
            <w:tcBorders>
              <w:top w:val="dotted" w:sz="4" w:space="0" w:color="auto"/>
              <w:bottom w:val="double" w:sz="6" w:space="0" w:color="auto"/>
            </w:tcBorders>
            <w:vAlign w:val="center"/>
          </w:tcPr>
          <w:p w14:paraId="4DA08E63" w14:textId="77777777" w:rsidR="004A5309" w:rsidRPr="00874B75" w:rsidRDefault="004A5309" w:rsidP="00CF5D04">
            <w:r w:rsidRPr="00874B75">
              <w:t>Output layer</w:t>
            </w:r>
          </w:p>
        </w:tc>
        <w:tc>
          <w:tcPr>
            <w:tcW w:w="800" w:type="pct"/>
            <w:tcBorders>
              <w:top w:val="dotted" w:sz="4" w:space="0" w:color="auto"/>
              <w:bottom w:val="double" w:sz="6" w:space="0" w:color="auto"/>
            </w:tcBorders>
            <w:vAlign w:val="center"/>
          </w:tcPr>
          <w:p w14:paraId="23834B80" w14:textId="77777777" w:rsidR="004A5309" w:rsidRPr="00874B75" w:rsidRDefault="004A5309" w:rsidP="00CF5D04">
            <w:r w:rsidRPr="00874B75">
              <w:t>N/A</w:t>
            </w:r>
          </w:p>
        </w:tc>
        <w:tc>
          <w:tcPr>
            <w:tcW w:w="1168" w:type="pct"/>
            <w:tcBorders>
              <w:top w:val="dotted" w:sz="4" w:space="0" w:color="auto"/>
              <w:bottom w:val="double" w:sz="6" w:space="0" w:color="auto"/>
            </w:tcBorders>
            <w:vAlign w:val="center"/>
          </w:tcPr>
          <w:p w14:paraId="7EF437AD" w14:textId="77777777" w:rsidR="004A5309" w:rsidRPr="00874B75" w:rsidRDefault="004A5309" w:rsidP="00CF5D04">
            <w:r w:rsidRPr="00874B75">
              <w:t>16×1</w:t>
            </w:r>
          </w:p>
        </w:tc>
        <w:tc>
          <w:tcPr>
            <w:tcW w:w="824" w:type="pct"/>
            <w:tcBorders>
              <w:top w:val="dotted" w:sz="4" w:space="0" w:color="auto"/>
              <w:bottom w:val="double" w:sz="6" w:space="0" w:color="auto"/>
            </w:tcBorders>
            <w:vAlign w:val="center"/>
          </w:tcPr>
          <w:p w14:paraId="7A08E14E" w14:textId="77777777" w:rsidR="004A5309" w:rsidRPr="00874B75" w:rsidRDefault="004A5309" w:rsidP="00CF5D04">
            <w:r w:rsidRPr="00874B75">
              <w:t>Sigmoid</w:t>
            </w:r>
          </w:p>
        </w:tc>
        <w:tc>
          <w:tcPr>
            <w:tcW w:w="974" w:type="pct"/>
            <w:tcBorders>
              <w:top w:val="dotted" w:sz="4" w:space="0" w:color="auto"/>
              <w:bottom w:val="double" w:sz="6" w:space="0" w:color="auto"/>
            </w:tcBorders>
            <w:vAlign w:val="center"/>
          </w:tcPr>
          <w:p w14:paraId="41B8581C" w14:textId="77777777" w:rsidR="004A5309" w:rsidRPr="00874B75" w:rsidRDefault="004A5309" w:rsidP="00CF5D04">
            <w:r w:rsidRPr="00874B75">
              <w:t>1</w:t>
            </w:r>
          </w:p>
        </w:tc>
      </w:tr>
    </w:tbl>
    <w:p w14:paraId="51D0035E" w14:textId="77777777" w:rsidR="004A5309" w:rsidRPr="006A1C23" w:rsidRDefault="004A5309" w:rsidP="004A5309">
      <w:proofErr w:type="spellStart"/>
      <w:r w:rsidRPr="006A1C23">
        <w:rPr>
          <w:vertAlign w:val="superscript"/>
        </w:rPr>
        <w:t>a</w:t>
      </w:r>
      <w:r w:rsidRPr="006A1C23">
        <w:t>N</w:t>
      </w:r>
      <w:proofErr w:type="spellEnd"/>
      <w:r w:rsidRPr="006A1C23">
        <w:t>/A: not applicable.</w:t>
      </w:r>
    </w:p>
    <w:p w14:paraId="341DFF32" w14:textId="77777777" w:rsidR="004A5309" w:rsidRPr="006A1C23" w:rsidRDefault="004A5309" w:rsidP="004A5309">
      <w:proofErr w:type="spellStart"/>
      <w:r w:rsidRPr="006A1C23">
        <w:rPr>
          <w:vertAlign w:val="superscript"/>
        </w:rPr>
        <w:t>b</w:t>
      </w:r>
      <w:r w:rsidRPr="006A1C23">
        <w:t>ReLu</w:t>
      </w:r>
      <w:proofErr w:type="spellEnd"/>
      <w:r w:rsidRPr="006A1C23">
        <w:t>: rectified linear unit.</w:t>
      </w:r>
    </w:p>
    <w:p w14:paraId="3DB0988B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09"/>
    <w:rsid w:val="000E6F98"/>
    <w:rsid w:val="00295CEF"/>
    <w:rsid w:val="004A5309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6019F"/>
  <w15:chartTrackingRefBased/>
  <w15:docId w15:val="{71F55CCF-633F-7B4E-B27A-BE4EC103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309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4A53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9-23T18:12:00Z</dcterms:created>
  <dcterms:modified xsi:type="dcterms:W3CDTF">2021-09-23T18:13:00Z</dcterms:modified>
</cp:coreProperties>
</file>